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able S1. Summary description of the malaria dataset. </w:t>
      </w:r>
    </w:p>
    <w:p>
      <w:pPr>
        <w:pStyle w:val="Normal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tbl>
      <w:tblPr>
        <w:tblW w:w="1423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972"/>
        <w:gridCol w:w="1663"/>
        <w:gridCol w:w="2700"/>
        <w:gridCol w:w="1890"/>
        <w:gridCol w:w="2610"/>
        <w:gridCol w:w="2970"/>
      </w:tblGrid>
      <w:tr>
        <w:trPr>
          <w:trHeight w:val="530" w:hRule="atLeast"/>
        </w:trPr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e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 Cities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opulation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in CA* per city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ria case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in CA per month per city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orest cove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% of CA per city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eforestation rate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% of CA per city per year)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recipitation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mm in CA per month per city)</w:t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ndoni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6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r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6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azonas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8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</w:t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raim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6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ap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78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oGrosso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043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</w:tr>
    </w:tbl>
    <w:p>
      <w:pPr>
        <w:pStyle w:val="Normal"/>
        <w:rPr/>
      </w:pPr>
      <w:r>
        <w:rPr/>
        <w:t>* CA: catchment area, defined as a 20 km buffer around each cit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ll columns, except for the states and number of cities, are averages of quantities assessed within each catchment area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1:07:00Z</dcterms:created>
  <dc:creator>Denis</dc:creator>
  <dc:description/>
  <cp:keywords/>
  <dc:language>en-US</dc:language>
  <cp:lastModifiedBy>Denis</cp:lastModifiedBy>
  <dcterms:modified xsi:type="dcterms:W3CDTF">2013-01-29T20:32:00Z</dcterms:modified>
  <cp:revision>3</cp:revision>
  <dc:subject/>
  <dc:title/>
</cp:coreProperties>
</file>